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6CCF7" w14:textId="77777777" w:rsidR="003B62B9" w:rsidRPr="0086047D" w:rsidRDefault="003B62B9" w:rsidP="003B62B9">
      <w:pPr>
        <w:pStyle w:val="Caption"/>
        <w:keepNext/>
        <w:tabs>
          <w:tab w:val="left" w:pos="11205"/>
        </w:tabs>
        <w:rPr>
          <w:rFonts w:ascii="Times New Roman" w:hAnsi="Times New Roman" w:cs="Times New Roman"/>
          <w:i w:val="0"/>
          <w:iCs w:val="0"/>
          <w:color w:val="auto"/>
        </w:rPr>
      </w:pPr>
      <w:r w:rsidRPr="0086047D">
        <w:rPr>
          <w:rFonts w:ascii="Times New Roman" w:hAnsi="Times New Roman" w:cs="Times New Roman"/>
          <w:b/>
          <w:bCs/>
          <w:i w:val="0"/>
          <w:iCs w:val="0"/>
          <w:color w:val="auto"/>
        </w:rPr>
        <w:t>S3 Table.</w:t>
      </w:r>
      <w:r w:rsidRPr="0086047D">
        <w:rPr>
          <w:rFonts w:ascii="Times New Roman" w:hAnsi="Times New Roman" w:cs="Times New Roman"/>
          <w:i w:val="0"/>
          <w:iCs w:val="0"/>
          <w:color w:val="auto"/>
        </w:rPr>
        <w:t xml:space="preserve"> Estimated fixed effects from linear mixed analysis of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perceived </w:t>
      </w:r>
      <w:r w:rsidRPr="0086047D">
        <w:rPr>
          <w:rFonts w:ascii="Times New Roman" w:hAnsi="Times New Roman" w:cs="Times New Roman"/>
          <w:i w:val="0"/>
          <w:iCs w:val="0"/>
          <w:color w:val="auto"/>
        </w:rPr>
        <w:t>effort and affect during the KE endurance task.</w:t>
      </w:r>
    </w:p>
    <w:tbl>
      <w:tblPr>
        <w:tblStyle w:val="TableGrid"/>
        <w:tblW w:w="15031" w:type="dxa"/>
        <w:tblLayout w:type="fixed"/>
        <w:tblLook w:val="04A0" w:firstRow="1" w:lastRow="0" w:firstColumn="1" w:lastColumn="0" w:noHBand="0" w:noVBand="1"/>
      </w:tblPr>
      <w:tblGrid>
        <w:gridCol w:w="1553"/>
        <w:gridCol w:w="2110"/>
        <w:gridCol w:w="1104"/>
        <w:gridCol w:w="1104"/>
        <w:gridCol w:w="1104"/>
        <w:gridCol w:w="1104"/>
        <w:gridCol w:w="1104"/>
        <w:gridCol w:w="328"/>
        <w:gridCol w:w="1104"/>
        <w:gridCol w:w="1104"/>
        <w:gridCol w:w="1104"/>
        <w:gridCol w:w="1104"/>
        <w:gridCol w:w="1104"/>
      </w:tblGrid>
      <w:tr w:rsidR="003B62B9" w:rsidRPr="00C339DC" w14:paraId="145E9B3D" w14:textId="77777777" w:rsidTr="00F73393">
        <w:trPr>
          <w:trHeight w:val="416"/>
        </w:trPr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D7E62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91491510"/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62FD3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56A4C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ort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BCBBD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3DB3D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fect</w:t>
            </w:r>
          </w:p>
        </w:tc>
      </w:tr>
      <w:tr w:rsidR="003B62B9" w:rsidRPr="00C339DC" w14:paraId="7EC42B73" w14:textId="77777777" w:rsidTr="00F73393"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C76321A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D6CD91A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18320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043CE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6263B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56A98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68D715CB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BFF04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2F001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E2F01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E0EA3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2B9" w:rsidRPr="00C339DC" w14:paraId="28D7612C" w14:textId="77777777" w:rsidTr="00F73393"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3C960" w14:textId="77777777" w:rsidR="003B62B9" w:rsidRPr="00C339DC" w:rsidRDefault="003B62B9" w:rsidP="00F7339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xed Effect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13653" w14:textId="77777777" w:rsidR="003B62B9" w:rsidRPr="00C339DC" w:rsidRDefault="003B62B9" w:rsidP="00F733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EED0" w14:textId="77777777" w:rsidR="003B62B9" w:rsidRPr="000D7055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D7055">
              <w:rPr>
                <w:rFonts w:ascii="Times New Roman" w:hAnsi="Times New Roman" w:cs="Times New Roman"/>
                <w:sz w:val="18"/>
                <w:szCs w:val="18"/>
              </w:rPr>
              <w:t>stimate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F612E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DD5A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BB603" w14:textId="77777777" w:rsidR="003B62B9" w:rsidRPr="00C6734B" w:rsidRDefault="003B62B9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673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275B9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AEB82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9C800" w14:textId="77777777" w:rsidR="003B62B9" w:rsidRPr="000D7055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D7055">
              <w:rPr>
                <w:rFonts w:ascii="Times New Roman" w:hAnsi="Times New Roman" w:cs="Times New Roman"/>
                <w:sz w:val="18"/>
                <w:szCs w:val="18"/>
              </w:rPr>
              <w:t>stimates</w:t>
            </w:r>
            <w:r w:rsidRPr="000D7055" w:rsidDel="000D70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A5F85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F6202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FC7C2" w14:textId="77777777" w:rsidR="003B62B9" w:rsidRPr="008F19D2" w:rsidRDefault="003B62B9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F19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F4003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3B62B9" w:rsidRPr="00C339DC" w14:paraId="48BD881C" w14:textId="77777777" w:rsidTr="00F73393">
        <w:trPr>
          <w:trHeight w:val="397"/>
        </w:trPr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7A3A8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E5998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FF5D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6CF82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393FC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0D16F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32.9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F739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1CFF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39FA8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0A59B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E0046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D7CE1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CC2E4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B62B9" w:rsidRPr="00C339DC" w14:paraId="6A6369EA" w14:textId="77777777" w:rsidTr="00F73393">
        <w:trPr>
          <w:trHeight w:val="39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A1B6780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5E5B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 1</w:t>
            </w:r>
          </w:p>
          <w:p w14:paraId="5756C67D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70985F3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3647B4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0D9BE30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C62132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9.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9857F3B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716EDFF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592BEED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9B36CEE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366B057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587D730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757479E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C3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B62B9" w:rsidRPr="00C339DC" w14:paraId="419C0A89" w14:textId="77777777" w:rsidTr="00F73393">
        <w:trPr>
          <w:trHeight w:val="39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170B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BD16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 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71DE8C3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1773D4F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677C99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C7D105B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4E92184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6EB7901B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3203CC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6C806D7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2BB4590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5688EE2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73E71AE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</w:tr>
      <w:tr w:rsidR="003B62B9" w:rsidRPr="00C339DC" w14:paraId="0C918A5C" w14:textId="77777777" w:rsidTr="00F73393">
        <w:trPr>
          <w:trHeight w:val="39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F9F2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7A08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ea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3DF3277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49FC37E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01B7E76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9CF257F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39.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ADE4E8D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3D787A1F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1F1DDB0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6D28E64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6AD69EC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5C5432D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BAED0EA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B62B9" w:rsidRPr="00C339DC" w14:paraId="28A6BFAB" w14:textId="77777777" w:rsidTr="00F73393">
        <w:trPr>
          <w:trHeight w:val="39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ADBC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D59F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drati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48E03CF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7350E3D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9702587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E5CB768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6.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5F50B4A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44BEEF0C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BE57F0A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E47A11C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CFCA063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2A1E16B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751654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B62B9" w:rsidRPr="00C339DC" w14:paraId="4FF5FE68" w14:textId="77777777" w:rsidTr="00F73393">
        <w:trPr>
          <w:trHeight w:val="51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C50F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A44C" w14:textId="77777777" w:rsidR="003B62B9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*Time </w:t>
            </w:r>
          </w:p>
          <w:p w14:paraId="6F5AB4E6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Linear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CBBA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4EE6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1.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AD77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74E3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1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0D51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C900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C01F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24CE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A784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1AAB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CFF1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3B62B9" w:rsidRPr="00C339DC" w14:paraId="6CC20009" w14:textId="77777777" w:rsidTr="00F73393">
        <w:trPr>
          <w:trHeight w:val="51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BBEA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DB93" w14:textId="77777777" w:rsidR="003B62B9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trast 2*Time </w:t>
            </w:r>
          </w:p>
          <w:p w14:paraId="478A4887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Linear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50BE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3980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D157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01BE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E210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6C63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CD03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A4A9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C68D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034A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EF4C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</w:tr>
      <w:tr w:rsidR="003B62B9" w:rsidRPr="00C339DC" w14:paraId="1B16F24A" w14:textId="77777777" w:rsidTr="00F73393">
        <w:trPr>
          <w:trHeight w:val="51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59C5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C830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 1*Time (Quadratic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A950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2DAA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B72A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8904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5896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4F2D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65A3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F475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08F6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CB1D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FA38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1</w:t>
            </w:r>
          </w:p>
        </w:tc>
      </w:tr>
      <w:tr w:rsidR="003B62B9" w:rsidRPr="00C339DC" w14:paraId="66E13722" w14:textId="77777777" w:rsidTr="00F73393">
        <w:trPr>
          <w:trHeight w:val="510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9C059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4EA67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 2*Time (Quadratic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1439D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BC1D7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82CD8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D4F36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47E18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63064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B45B7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E7211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AE84A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E514C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1B888" w14:textId="77777777" w:rsidR="003B62B9" w:rsidRPr="005E619E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1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</w:tr>
      <w:tr w:rsidR="003B62B9" w:rsidRPr="00C339DC" w14:paraId="0DC5D5FF" w14:textId="77777777" w:rsidTr="00F73393">
        <w:trPr>
          <w:trHeight w:val="397"/>
        </w:trPr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D0BC2" w14:textId="77777777" w:rsidR="003B62B9" w:rsidRPr="00C339DC" w:rsidRDefault="003B62B9" w:rsidP="00F733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 Effec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90DB5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FB8BE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EF84A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7E940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C2933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54133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319CC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15988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4BFF9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5A02E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ECDB1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2B9" w:rsidRPr="00C339DC" w14:paraId="162B468E" w14:textId="77777777" w:rsidTr="00F73393">
        <w:trPr>
          <w:trHeight w:val="283"/>
        </w:trPr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F512E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A3EBB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  <w:r w:rsidRPr="00C339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570DD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79B75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3DB27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3B62B9" w:rsidRPr="00C339DC" w14:paraId="6CE78CDE" w14:textId="77777777" w:rsidTr="00F73393">
        <w:trPr>
          <w:trHeight w:val="283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E71D5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1AD5B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55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43FA5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A70A3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FF2EF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3B62B9" w:rsidRPr="00C339DC" w14:paraId="3D957628" w14:textId="77777777" w:rsidTr="00F73393">
        <w:trPr>
          <w:trHeight w:val="397"/>
        </w:trPr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41CE2" w14:textId="77777777" w:rsidR="003B62B9" w:rsidRPr="00C339DC" w:rsidRDefault="003B62B9" w:rsidP="00F733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Fit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4C3DF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B1D94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A68E5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6E087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04B86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E1B29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4D8AD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92417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A4585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9DDE1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1BD0D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EA465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2B9" w:rsidRPr="00C339DC" w14:paraId="6EFC6F28" w14:textId="77777777" w:rsidTr="00F73393">
        <w:trPr>
          <w:trHeight w:val="283"/>
        </w:trPr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2B09A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DD623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5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D06E2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9.700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DE3D9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AA3D7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0.484</w:t>
            </w:r>
          </w:p>
        </w:tc>
      </w:tr>
      <w:tr w:rsidR="003B62B9" w:rsidRPr="00C339DC" w14:paraId="3DD2B0ED" w14:textId="77777777" w:rsidTr="00F73393">
        <w:trPr>
          <w:trHeight w:val="283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3BB4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5112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339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 xml:space="preserve"> marginal</w:t>
            </w:r>
          </w:p>
        </w:tc>
        <w:tc>
          <w:tcPr>
            <w:tcW w:w="55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C981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28D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A6E7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3B62B9" w:rsidRPr="00C339DC" w14:paraId="23574D41" w14:textId="77777777" w:rsidTr="00F73393">
        <w:trPr>
          <w:trHeight w:val="283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A591A" w14:textId="77777777" w:rsidR="003B62B9" w:rsidRPr="00C339DC" w:rsidRDefault="003B62B9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90E98" w14:textId="77777777" w:rsidR="003B62B9" w:rsidRPr="00C339DC" w:rsidRDefault="003B62B9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339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 xml:space="preserve"> conditional</w:t>
            </w:r>
          </w:p>
        </w:tc>
        <w:tc>
          <w:tcPr>
            <w:tcW w:w="55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19005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EEF7F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6D99D" w14:textId="77777777" w:rsidR="003B62B9" w:rsidRPr="00C339DC" w:rsidRDefault="003B62B9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</w:tbl>
    <w:p w14:paraId="6E110666" w14:textId="4F48E013" w:rsidR="00811DD2" w:rsidRDefault="003B62B9" w:rsidP="003B62B9">
      <w:pPr>
        <w:suppressLineNumbers/>
        <w:spacing w:line="240" w:lineRule="auto"/>
        <w:jc w:val="both"/>
      </w:pPr>
      <w:r w:rsidRPr="00C31B59">
        <w:rPr>
          <w:rFonts w:ascii="Times New Roman" w:hAnsi="Times New Roman" w:cs="Times New Roman"/>
          <w:sz w:val="18"/>
          <w:szCs w:val="18"/>
        </w:rPr>
        <w:t xml:space="preserve">Contrast 1 represents the contrast between CON and the combined experimental manipulations (MOD + SEV). Contrast 2 represents the contrast between MOD and SEV. σ2: residual variance, ICC: intraclass correlation coefficient, AIC: Akaike information criterion, R2 marginal: variance explained by the fixed effects over the total (expected) variance of the dependent </w:t>
      </w:r>
      <w:proofErr w:type="gramStart"/>
      <w:r w:rsidRPr="00C31B59">
        <w:rPr>
          <w:rFonts w:ascii="Times New Roman" w:hAnsi="Times New Roman" w:cs="Times New Roman"/>
          <w:sz w:val="18"/>
          <w:szCs w:val="18"/>
        </w:rPr>
        <w:t>variable,  R</w:t>
      </w:r>
      <w:proofErr w:type="gramEnd"/>
      <w:r w:rsidRPr="00C31B59">
        <w:rPr>
          <w:rFonts w:ascii="Times New Roman" w:hAnsi="Times New Roman" w:cs="Times New Roman"/>
          <w:sz w:val="18"/>
          <w:szCs w:val="18"/>
        </w:rPr>
        <w:t xml:space="preserve">2 conditional: variance explained by the fixed and random effects over the total (expected) variance of the dependent variable,  CON: control; MOD: moderate </w:t>
      </w:r>
      <w:proofErr w:type="spellStart"/>
      <w:r w:rsidRPr="00C31B59">
        <w:rPr>
          <w:rFonts w:ascii="Times New Roman" w:hAnsi="Times New Roman" w:cs="Times New Roman"/>
          <w:sz w:val="18"/>
          <w:szCs w:val="18"/>
        </w:rPr>
        <w:t>RoF</w:t>
      </w:r>
      <w:proofErr w:type="spellEnd"/>
      <w:r w:rsidRPr="00C31B59">
        <w:rPr>
          <w:rFonts w:ascii="Times New Roman" w:hAnsi="Times New Roman" w:cs="Times New Roman"/>
          <w:sz w:val="18"/>
          <w:szCs w:val="18"/>
        </w:rPr>
        <w:t xml:space="preserve">; SEV: severe </w:t>
      </w:r>
      <w:proofErr w:type="spellStart"/>
      <w:r w:rsidRPr="00C31B59">
        <w:rPr>
          <w:rFonts w:ascii="Times New Roman" w:hAnsi="Times New Roman" w:cs="Times New Roman"/>
          <w:sz w:val="18"/>
          <w:szCs w:val="18"/>
        </w:rPr>
        <w:t>RoF</w:t>
      </w:r>
      <w:proofErr w:type="spellEnd"/>
      <w:r w:rsidRPr="00C31B59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D4EC8">
        <w:rPr>
          <w:rFonts w:ascii="Times New Roman" w:hAnsi="Times New Roman" w:cs="Times New Roman"/>
          <w:sz w:val="18"/>
          <w:szCs w:val="18"/>
        </w:rPr>
        <w:t xml:space="preserve">Full </w:t>
      </w:r>
      <w:proofErr w:type="gramStart"/>
      <w:r w:rsidRPr="00AD4EC8">
        <w:rPr>
          <w:rFonts w:ascii="Times New Roman" w:hAnsi="Times New Roman" w:cs="Times New Roman"/>
          <w:sz w:val="18"/>
          <w:szCs w:val="18"/>
        </w:rPr>
        <w:t>fixed  and</w:t>
      </w:r>
      <w:proofErr w:type="gramEnd"/>
      <w:r w:rsidRPr="00AD4EC8">
        <w:rPr>
          <w:rFonts w:ascii="Times New Roman" w:hAnsi="Times New Roman" w:cs="Times New Roman"/>
          <w:sz w:val="18"/>
          <w:szCs w:val="18"/>
        </w:rPr>
        <w:t xml:space="preserve">  random effects of models not presented for clarity.</w:t>
      </w:r>
      <w:bookmarkEnd w:id="0"/>
      <w:r>
        <w:t xml:space="preserve"> 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A8F"/>
    <w:rsid w:val="002F1A8F"/>
    <w:rsid w:val="003B62B9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5037C0-27A4-44FD-B7C8-9524A8ECC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62B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B62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27T04:26:00Z</dcterms:created>
  <dcterms:modified xsi:type="dcterms:W3CDTF">2021-12-27T04:29:00Z</dcterms:modified>
</cp:coreProperties>
</file>